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3 nchar=278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 ????????????????????01?0-?????00000?0??00?0??00000-???0?0000??0????????-????1011111001000110-11?000???????????-?????????0----??1?00000-?10?0???0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 = Cteno_278unord_90_basal.log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ASSUMPTION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TYPESET *ordered =  ord: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SET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StemCtenophores = Xianguangia Daihua Dinomischus_venustus Siphusauctum Namacalathus Eolympia  Fasciculus Xanioascus Ctenorhabdotus Gemmactena Thaumactena Galeactena Batofasciculus Maotianoascus Trigoide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Problematic = Eolympia Sphenothallus Namacalathu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PAUP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MAXTREES=500000 tcompress=yes  increase=no torder=left showtaxnum=yes taxlabels=full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storetreewts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OUTGROUP Choanoflagellata / onl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ELETE Problematic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DELETE StemCtenophores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ROOT=OUTGROUP OUTROOT = monophyl CRITERION=parsimony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STRAINTS CtenoBasal (backbone) =  [&amp;R] (Choanoflagellata,((Cydippida, Lobata, Beroida, Platyctenida, Cestida, Ganeshida,Thalassocalycida),(Porifera, Placozoa, Bryozoa, Brachiopoda, Phoronida, Mollusca, Annelida, Echinodermata, Pterobranchia, Chaetognatha, Onychophora, Arthropoda, Nemertea, Enteropneusta, Urochordata, Cephalochordata, Vertebrata, Entoprocta, Nematoda, Nematomorpha, Priapulida, Gastrotricha, Tardigrada, Kinorhyncha, Loricifera, Gnathifera, Xenacoelomorpha, Platyhelminthes, Conulariida, Olivoiides, Quadrapyrgites, Pseudooides, Nematostella, Anemonia, Aiptasia, Metridium, Antipathes, Ceriantharia, Corynactis, Montastraea, Porites, Acropora, Parazoanthus, Anthomastus, Keratoisidinae, Nephthyigorgia, Leptogorgia, Scleronepthya, Virgularia, Haliclystus, Alatina, Chirodropida, Atolla, Nausithoe, Aurelia, Rhizostoma, Hydra, Candelabrum, Hydractinia, Ectopleura, Clytia, Obelia, Physalia, Craseoa, Abylopsis, Agalma, Nanomia, Aeginia, Halitrephes)))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search for best tree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SEARCH addseq = random nreps = 500 rstatus = yes nchuck = 1000 chuckscore = 1 enforce = yes constraints = CtenoBasal; 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ile = Cteno_278unord_90_basal_all.trees brlens = yes root = yes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TREE / treefile = Cteno_278unord_90_basal_con.tree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OOTSTRAP nreps=200 conlevel=50 grpfreq=yes keepall=yes brlens=yes treefile= Cteno_278unord_90_basal_bootstrap200.trees replace=yes search=heuristic  / addseq=random nreps=50 nchuck=200 chuckscore=1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rom=1 to=1 file= Cteno_278unord_90basal_bootstrap200_con.tre savebootp=nodelabel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7:10:00Z</dcterms:created>
  <dc:creator>cklug</dc:creator>
  <dc:description/>
  <cp:keywords/>
  <dc:language>en-US</dc:language>
  <cp:lastModifiedBy>cklug</cp:lastModifiedBy>
  <dcterms:modified xsi:type="dcterms:W3CDTF">2021-03-15T17:10:00Z</dcterms:modified>
  <cp:revision>2</cp:revision>
  <dc:subject/>
  <dc:title/>
</cp:coreProperties>
</file>